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69511" w14:textId="77777777" w:rsidR="00E7457F" w:rsidRDefault="00E7457F" w:rsidP="00E7457F">
      <w:pPr>
        <w:spacing w:after="240"/>
        <w:jc w:val="center"/>
      </w:pPr>
      <w:r>
        <w:rPr>
          <w:b/>
          <w:bCs/>
        </w:rPr>
        <w:t xml:space="preserve">S5 </w:t>
      </w:r>
      <w:r w:rsidRPr="00855B06">
        <w:rPr>
          <w:b/>
          <w:bCs/>
        </w:rPr>
        <w:t>Table.</w:t>
      </w:r>
      <w:r w:rsidRPr="00AA5593">
        <w:t xml:space="preserve"> </w:t>
      </w:r>
      <w:r>
        <w:t>Baseline unweighted absolute m</w:t>
      </w:r>
      <w:r w:rsidRPr="00490306">
        <w:t>easles vaccination rate</w:t>
      </w:r>
      <w:r>
        <w:t>s</w:t>
      </w:r>
      <w:r w:rsidRPr="00490306">
        <w:t xml:space="preserve"> (per 10,000) </w:t>
      </w:r>
      <w:r>
        <w:t>across wealth quintiles and countries.</w:t>
      </w:r>
    </w:p>
    <w:tbl>
      <w:tblPr>
        <w:tblW w:w="109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0"/>
        <w:gridCol w:w="1780"/>
        <w:gridCol w:w="1780"/>
        <w:gridCol w:w="1780"/>
        <w:gridCol w:w="1780"/>
        <w:gridCol w:w="1780"/>
      </w:tblGrid>
      <w:tr w:rsidR="00E7457F" w:rsidRPr="00AA5593" w14:paraId="3B463FCA" w14:textId="77777777" w:rsidTr="00C54DF8">
        <w:trPr>
          <w:trHeight w:val="240"/>
        </w:trPr>
        <w:tc>
          <w:tcPr>
            <w:tcW w:w="2020" w:type="dxa"/>
            <w:shd w:val="clear" w:color="auto" w:fill="D9D9D9" w:themeFill="background1" w:themeFillShade="D9"/>
            <w:noWrap/>
            <w:vAlign w:val="center"/>
            <w:hideMark/>
          </w:tcPr>
          <w:p w14:paraId="5AA1A8BB" w14:textId="77777777" w:rsidR="00E7457F" w:rsidRPr="00AA5593" w:rsidRDefault="00E7457F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center"/>
            <w:hideMark/>
          </w:tcPr>
          <w:p w14:paraId="06D2FC02" w14:textId="77777777" w:rsidR="00E7457F" w:rsidRPr="00AA5593" w:rsidRDefault="00E7457F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Poorest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center"/>
            <w:hideMark/>
          </w:tcPr>
          <w:p w14:paraId="671A85AE" w14:textId="77777777" w:rsidR="00E7457F" w:rsidRPr="00AA5593" w:rsidRDefault="00E7457F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Poorer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center"/>
            <w:hideMark/>
          </w:tcPr>
          <w:p w14:paraId="7F8763CF" w14:textId="77777777" w:rsidR="00E7457F" w:rsidRPr="00AA5593" w:rsidRDefault="00E7457F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Middle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center"/>
            <w:hideMark/>
          </w:tcPr>
          <w:p w14:paraId="080D0938" w14:textId="77777777" w:rsidR="00E7457F" w:rsidRPr="00AA5593" w:rsidRDefault="00E7457F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Richer</w:t>
            </w:r>
          </w:p>
        </w:tc>
        <w:tc>
          <w:tcPr>
            <w:tcW w:w="1780" w:type="dxa"/>
            <w:shd w:val="clear" w:color="auto" w:fill="D9D9D9" w:themeFill="background1" w:themeFillShade="D9"/>
            <w:noWrap/>
            <w:vAlign w:val="center"/>
            <w:hideMark/>
          </w:tcPr>
          <w:p w14:paraId="7727571F" w14:textId="77777777" w:rsidR="00E7457F" w:rsidRPr="00AA5593" w:rsidRDefault="00E7457F" w:rsidP="00C54DF8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 w:rsidRPr="00AA5593">
              <w:rPr>
                <w:b/>
                <w:bCs/>
                <w:color w:val="000000"/>
                <w:sz w:val="16"/>
                <w:szCs w:val="16"/>
              </w:rPr>
              <w:t>Richest</w:t>
            </w:r>
          </w:p>
        </w:tc>
      </w:tr>
      <w:tr w:rsidR="00E7457F" w:rsidRPr="00AA5593" w14:paraId="01B49C2C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10A0838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Angol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8EA0C08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09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5DC77E1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12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5EFDEF0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09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E485BC0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18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8F4C84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407</w:t>
            </w:r>
          </w:p>
        </w:tc>
      </w:tr>
      <w:tr w:rsidR="00E7457F" w:rsidRPr="00AA5593" w14:paraId="54046B54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8D7FCEF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angladesh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0F121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02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A363F8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57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E303BFE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66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B7A5538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83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F2405EE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241</w:t>
            </w:r>
          </w:p>
        </w:tc>
      </w:tr>
      <w:tr w:rsidR="00E7457F" w:rsidRPr="00AA5593" w14:paraId="1BC01B0E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89656B3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A88DB0E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45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F48939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52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E539440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32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76B274E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71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4CF9CD3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591</w:t>
            </w:r>
          </w:p>
        </w:tc>
      </w:tr>
      <w:tr w:rsidR="00E7457F" w:rsidRPr="00AA5593" w14:paraId="673EF16E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3DA97BE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3FC1B94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79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9BAE883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85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276CB1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08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2595771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01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87C6517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188</w:t>
            </w:r>
          </w:p>
        </w:tc>
      </w:tr>
      <w:tr w:rsidR="00E7457F" w:rsidRPr="00AA5593" w14:paraId="54A05394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4C0ED23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Burundi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856524D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06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2A00DBF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42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13C0D97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38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7E20BFC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38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5F289E1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542</w:t>
            </w:r>
          </w:p>
        </w:tc>
      </w:tr>
      <w:tr w:rsidR="00E7457F" w:rsidRPr="00AA5593" w14:paraId="095BEEA0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5B3429D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ambodi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90F3F73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71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902046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69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D6EE2C4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81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1FE57C4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85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579B685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128</w:t>
            </w:r>
          </w:p>
        </w:tc>
      </w:tr>
      <w:tr w:rsidR="00E7457F" w:rsidRPr="00AA5593" w14:paraId="186BBB00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6DE2F97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4D487ED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20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86F614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49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3F45E0D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22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0C8F078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74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7BDD39C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610</w:t>
            </w:r>
          </w:p>
        </w:tc>
      </w:tr>
      <w:tr w:rsidR="00E7457F" w:rsidRPr="00AA5593" w14:paraId="0F9592D5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7F1B2BB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E62B7EF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20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C36F30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23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31593DA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03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DD6036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90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64DBE98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604</w:t>
            </w:r>
          </w:p>
        </w:tc>
      </w:tr>
      <w:tr w:rsidR="00E7457F" w:rsidRPr="00AA5593" w14:paraId="76E9CC8C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82E9F09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moros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F981C2C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87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97DA038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40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378752F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00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F347B3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51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B66EEF4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438</w:t>
            </w:r>
          </w:p>
        </w:tc>
      </w:tr>
      <w:tr w:rsidR="00E7457F" w:rsidRPr="00AA5593" w14:paraId="2E200D33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25902C3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BCB958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11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C34601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11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0565EF7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45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C860E0F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42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DD6379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684</w:t>
            </w:r>
          </w:p>
        </w:tc>
      </w:tr>
      <w:tr w:rsidR="00E7457F" w:rsidRPr="00AA5593" w14:paraId="10A69587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EA739D7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Congo</w:t>
            </w:r>
            <w:r>
              <w:rPr>
                <w:color w:val="000000"/>
                <w:sz w:val="16"/>
                <w:szCs w:val="16"/>
              </w:rPr>
              <w:t>,</w:t>
            </w:r>
            <w:r w:rsidRPr="00AA5593">
              <w:rPr>
                <w:color w:val="000000"/>
                <w:sz w:val="16"/>
                <w:szCs w:val="16"/>
              </w:rPr>
              <w:t xml:space="preserve"> Democratic Republic</w:t>
            </w:r>
            <w:r>
              <w:rPr>
                <w:color w:val="000000"/>
                <w:sz w:val="16"/>
                <w:szCs w:val="16"/>
              </w:rPr>
              <w:t xml:space="preserve"> of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062BE8E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51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735121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24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A03172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75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39B179E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99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FE5DEF0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670</w:t>
            </w:r>
          </w:p>
        </w:tc>
      </w:tr>
      <w:tr w:rsidR="00E7457F" w:rsidRPr="00AA5593" w14:paraId="0EBF05B0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1C30494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855B06">
              <w:rPr>
                <w:color w:val="000000"/>
                <w:sz w:val="16"/>
                <w:szCs w:val="16"/>
              </w:rPr>
              <w:t>C</w:t>
            </w:r>
            <w:r>
              <w:rPr>
                <w:color w:val="000000"/>
                <w:sz w:val="16"/>
                <w:szCs w:val="16"/>
              </w:rPr>
              <w:t>ô</w:t>
            </w:r>
            <w:r w:rsidRPr="00855B06">
              <w:rPr>
                <w:color w:val="000000"/>
                <w:sz w:val="16"/>
                <w:szCs w:val="16"/>
              </w:rPr>
              <w:t>te d'Ivoir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19385DF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70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3838943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91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835B398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48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F37A968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20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56AD6CC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675</w:t>
            </w:r>
          </w:p>
        </w:tc>
      </w:tr>
      <w:tr w:rsidR="00E7457F" w:rsidRPr="00AA5593" w14:paraId="086DAC90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149DF8B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Dominican Republic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A11B097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01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3B04335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23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C0F247E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15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BF7C041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55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A974638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500</w:t>
            </w:r>
          </w:p>
        </w:tc>
      </w:tr>
      <w:tr w:rsidR="00E7457F" w:rsidRPr="00AA5593" w14:paraId="096E2DE5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281B819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Egypt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580823A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46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E10E1AE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63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8AEBEB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84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2D7E2B3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10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F20D3E7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264</w:t>
            </w:r>
          </w:p>
        </w:tc>
      </w:tr>
      <w:tr w:rsidR="00E7457F" w:rsidRPr="00AA5593" w14:paraId="48D503C9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2E37006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A4D7B1C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1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978AE5A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76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5C5699E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0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171B1B5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31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1BB4864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127</w:t>
            </w:r>
          </w:p>
        </w:tc>
      </w:tr>
      <w:tr w:rsidR="00E7457F" w:rsidRPr="00AA5593" w14:paraId="03EFF52B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EFF1F98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C6BE170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05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1B449A6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15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C7A357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12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76270CD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14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68E1608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368</w:t>
            </w:r>
          </w:p>
        </w:tc>
      </w:tr>
      <w:tr w:rsidR="00E7457F" w:rsidRPr="00AA5593" w14:paraId="44CF7638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79D384E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ambi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585DF54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27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BD56EF0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22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60DA35D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30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440E6C7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12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8E2186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535</w:t>
            </w:r>
          </w:p>
        </w:tc>
      </w:tr>
      <w:tr w:rsidR="00E7457F" w:rsidRPr="00AA5593" w14:paraId="45E6F2A8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5F728C5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5E3F305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51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4EEDE6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85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AD72294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76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A569010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57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5E178DF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351</w:t>
            </w:r>
          </w:p>
        </w:tc>
      </w:tr>
      <w:tr w:rsidR="00E7457F" w:rsidRPr="00AA5593" w14:paraId="7DD921E9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7F7E33C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uatemal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BD5443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03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FA706DE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99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5BF230E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36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0B0909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01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0A8267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029</w:t>
            </w:r>
          </w:p>
        </w:tc>
      </w:tr>
      <w:tr w:rsidR="00E7457F" w:rsidRPr="00AA5593" w14:paraId="387C0FC5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DF6D0C6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0B3E96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79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10E44CD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46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B723647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41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799186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92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74A4D16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222</w:t>
            </w:r>
          </w:p>
        </w:tc>
      </w:tr>
      <w:tr w:rsidR="00E7457F" w:rsidRPr="00AA5593" w14:paraId="61D3AA56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A75DD0D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Haiti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6ADDF16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04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7544501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05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6E8146D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76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0646401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87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65D3C01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125</w:t>
            </w:r>
          </w:p>
        </w:tc>
      </w:tr>
      <w:tr w:rsidR="00E7457F" w:rsidRPr="00AA5593" w14:paraId="723C85D3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03A8168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Honduras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F83364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04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7C6A7F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00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B26D54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72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BD1964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90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27F21B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106</w:t>
            </w:r>
          </w:p>
        </w:tc>
      </w:tr>
      <w:tr w:rsidR="00E7457F" w:rsidRPr="00AA5593" w14:paraId="2E47F996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6E6D987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Indi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133DCD8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42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DAC2B47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67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1051058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89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A50D9B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99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ABDCC01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080</w:t>
            </w:r>
          </w:p>
        </w:tc>
      </w:tr>
      <w:tr w:rsidR="00E7457F" w:rsidRPr="00AA5593" w14:paraId="64E2D758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A3EC450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Jordan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4FDFC36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98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EC1AAF0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96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6C794D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79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A5421C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47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BE615E6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750</w:t>
            </w:r>
          </w:p>
        </w:tc>
      </w:tr>
      <w:tr w:rsidR="00E7457F" w:rsidRPr="00AA5593" w14:paraId="0C50151B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D6C2D0C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A091CA5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65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A9CC65F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88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B7321F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88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AEA2F6F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16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52A8C2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376</w:t>
            </w:r>
          </w:p>
        </w:tc>
      </w:tr>
      <w:tr w:rsidR="00E7457F" w:rsidRPr="00AA5593" w14:paraId="63B055EC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7466B39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38C4F4F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78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8CB6F3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71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F76E2A1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67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EE11D2C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25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D28DCED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837</w:t>
            </w:r>
          </w:p>
        </w:tc>
      </w:tr>
      <w:tr w:rsidR="00E7457F" w:rsidRPr="00AA5593" w14:paraId="46A4394F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7EDD392A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7E6F8D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13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2E44DCE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44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B89B68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39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D2CE31C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25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E11A99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571</w:t>
            </w:r>
          </w:p>
        </w:tc>
      </w:tr>
      <w:tr w:rsidR="00E7457F" w:rsidRPr="00AA5593" w14:paraId="3FA5550A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53766AA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96A4EDD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72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E605C95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35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1CCBA57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18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61558E6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33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C00395C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478</w:t>
            </w:r>
          </w:p>
        </w:tc>
      </w:tr>
      <w:tr w:rsidR="00E7457F" w:rsidRPr="00AA5593" w14:paraId="599DEC14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4BC3993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3F9872F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33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6C3D431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21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1B02587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11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D9CA20F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43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D01D03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577</w:t>
            </w:r>
          </w:p>
        </w:tc>
      </w:tr>
      <w:tr w:rsidR="00E7457F" w:rsidRPr="00AA5593" w14:paraId="02711C95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A769F26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dives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3C42D26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20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804FB6C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81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22E384C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41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232A230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80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B84D878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000</w:t>
            </w:r>
          </w:p>
        </w:tc>
      </w:tr>
      <w:tr w:rsidR="00E7457F" w:rsidRPr="00AA5593" w14:paraId="4CE2F535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48624151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C709B50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11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703499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72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42A231C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60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F919E11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28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069FB86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787</w:t>
            </w:r>
          </w:p>
        </w:tc>
      </w:tr>
      <w:tr w:rsidR="00E7457F" w:rsidRPr="00AA5593" w14:paraId="0F3C3BB1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9E5CE91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auritani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0326220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64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7EB2A1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19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3BB4EC3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66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3C9597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65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E7A272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438</w:t>
            </w:r>
          </w:p>
        </w:tc>
      </w:tr>
      <w:tr w:rsidR="00E7457F" w:rsidRPr="00AA5593" w14:paraId="6E4C9D21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4CA9DD7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C15FED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52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2DE9816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45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07D41E3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20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055564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05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4DC30E5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406</w:t>
            </w:r>
          </w:p>
        </w:tc>
      </w:tr>
      <w:tr w:rsidR="00E7457F" w:rsidRPr="00AA5593" w14:paraId="6C23EA60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C34DE59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Myanmar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342AA6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51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F907330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89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39FA146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26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DFAD40C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60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AA58D20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304</w:t>
            </w:r>
          </w:p>
        </w:tc>
      </w:tr>
      <w:tr w:rsidR="00E7457F" w:rsidRPr="00AA5593" w14:paraId="6A7139BC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8E35857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Nepal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4C0D800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01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52B3C08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93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6AAFC6A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07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8A22B93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32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06E81AA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408</w:t>
            </w:r>
          </w:p>
        </w:tc>
      </w:tr>
      <w:tr w:rsidR="00E7457F" w:rsidRPr="00AA5593" w14:paraId="1630C994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4C0DF7B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64A20AA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22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4D3EF54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063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1912D9F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30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990313C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86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BBDAA08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172</w:t>
            </w:r>
          </w:p>
        </w:tc>
      </w:tr>
      <w:tr w:rsidR="00E7457F" w:rsidRPr="00AA5593" w14:paraId="77047860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8B1EFFB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D505963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187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E81DF57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318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761E52C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06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1A1974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30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F359E3D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060</w:t>
            </w:r>
          </w:p>
        </w:tc>
      </w:tr>
      <w:tr w:rsidR="00E7457F" w:rsidRPr="00AA5593" w14:paraId="5173E25B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18B0293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Pakistan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CEE7314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465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2C1B083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01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B9D8CA0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22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628937E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39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DAF198C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498</w:t>
            </w:r>
          </w:p>
        </w:tc>
      </w:tr>
      <w:tr w:rsidR="00E7457F" w:rsidRPr="00AA5593" w14:paraId="54816035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5BF965F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1F8A823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45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B56F03A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26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14AACAE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25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8CF3DE3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42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18633E3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135</w:t>
            </w:r>
          </w:p>
        </w:tc>
      </w:tr>
      <w:tr w:rsidR="00E7457F" w:rsidRPr="00AA5593" w14:paraId="6666DC8C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254BBCE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Sierra Leon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7B58C8E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93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ADDD856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54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BC14748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67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0D85CDE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66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76F5D9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433</w:t>
            </w:r>
          </w:p>
        </w:tc>
      </w:tr>
      <w:tr w:rsidR="00E7457F" w:rsidRPr="00AA5593" w14:paraId="4F21A423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1327CD84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South Afric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903EE95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46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6E4BBB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84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00269C5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38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7A081EE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80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3A57FB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696</w:t>
            </w:r>
          </w:p>
        </w:tc>
      </w:tr>
      <w:tr w:rsidR="00E7457F" w:rsidRPr="00AA5593" w14:paraId="208BC6FA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58A2BAF0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5EA7C6D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82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FB44960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15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26FB16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41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11F4B75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10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42A9464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227</w:t>
            </w:r>
          </w:p>
        </w:tc>
      </w:tr>
      <w:tr w:rsidR="00E7457F" w:rsidRPr="00AA5593" w14:paraId="6429C81A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2D5D2808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Timor Lest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9D5921F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558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1539996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646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F37DFAA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35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D8C643B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89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DEE25B7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991</w:t>
            </w:r>
          </w:p>
        </w:tc>
      </w:tr>
      <w:tr w:rsidR="00E7457F" w:rsidRPr="00AA5593" w14:paraId="64BA940F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31EE7991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Togo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4BA8DA3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28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3D87784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39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426DB980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40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6724656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22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900F4C2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431</w:t>
            </w:r>
          </w:p>
        </w:tc>
      </w:tr>
      <w:tr w:rsidR="00E7457F" w:rsidRPr="00AA5593" w14:paraId="6F35EA94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64CEFEA1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40B5800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736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23BFF51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49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2BEC86E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87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C1BDD21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788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3FF2B8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494</w:t>
            </w:r>
          </w:p>
        </w:tc>
      </w:tr>
      <w:tr w:rsidR="00E7457F" w:rsidRPr="00AA5593" w14:paraId="2E11F510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275185F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349780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381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39A5030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50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0A725294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799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5ED6B73A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154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E402680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9437</w:t>
            </w:r>
          </w:p>
        </w:tc>
      </w:tr>
      <w:tr w:rsidR="00E7457F" w:rsidRPr="00AA5593" w14:paraId="63BF7C6B" w14:textId="77777777" w:rsidTr="00C54DF8">
        <w:trPr>
          <w:trHeight w:val="240"/>
        </w:trPr>
        <w:tc>
          <w:tcPr>
            <w:tcW w:w="2020" w:type="dxa"/>
            <w:shd w:val="clear" w:color="auto" w:fill="auto"/>
            <w:noWrap/>
            <w:vAlign w:val="center"/>
            <w:hideMark/>
          </w:tcPr>
          <w:p w14:paraId="01F32455" w14:textId="77777777" w:rsidR="00E7457F" w:rsidRPr="00AA5593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AA5593">
              <w:rPr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7C5893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905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02E4054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7980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2966A139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212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6143BEDA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607</w:t>
            </w:r>
          </w:p>
        </w:tc>
        <w:tc>
          <w:tcPr>
            <w:tcW w:w="1780" w:type="dxa"/>
            <w:shd w:val="clear" w:color="auto" w:fill="auto"/>
            <w:noWrap/>
            <w:vAlign w:val="center"/>
            <w:hideMark/>
          </w:tcPr>
          <w:p w14:paraId="7EFDA568" w14:textId="77777777" w:rsidR="00E7457F" w:rsidRPr="00BE6171" w:rsidRDefault="00E7457F" w:rsidP="00C54DF8">
            <w:pPr>
              <w:jc w:val="center"/>
              <w:rPr>
                <w:color w:val="000000"/>
                <w:sz w:val="16"/>
                <w:szCs w:val="16"/>
              </w:rPr>
            </w:pPr>
            <w:r w:rsidRPr="00520A86">
              <w:rPr>
                <w:color w:val="000000"/>
                <w:sz w:val="16"/>
                <w:szCs w:val="16"/>
              </w:rPr>
              <w:t>8649</w:t>
            </w:r>
          </w:p>
        </w:tc>
      </w:tr>
    </w:tbl>
    <w:p w14:paraId="4414F59B" w14:textId="77777777" w:rsidR="00E7457F" w:rsidRPr="00AA5593" w:rsidRDefault="00E7457F" w:rsidP="00E7457F">
      <w:pPr>
        <w:spacing w:after="160" w:line="259" w:lineRule="auto"/>
      </w:pPr>
    </w:p>
    <w:p w14:paraId="731F01E3" w14:textId="77777777" w:rsidR="00E7457F" w:rsidRPr="00AA5593" w:rsidRDefault="00E7457F" w:rsidP="00E7457F">
      <w:pPr>
        <w:spacing w:after="160" w:line="259" w:lineRule="auto"/>
      </w:pPr>
    </w:p>
    <w:sectPr w:rsidR="00E7457F" w:rsidRPr="00AA5593" w:rsidSect="00CF62F8">
      <w:footerReference w:type="even" r:id="rId11"/>
      <w:footerReference w:type="default" r:id="rId12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C825B6" w14:textId="77777777" w:rsidR="00CE0C4D" w:rsidRDefault="00CE0C4D" w:rsidP="00A35DF2">
      <w:r>
        <w:separator/>
      </w:r>
    </w:p>
  </w:endnote>
  <w:endnote w:type="continuationSeparator" w:id="0">
    <w:p w14:paraId="3A63B8CF" w14:textId="77777777" w:rsidR="00CE0C4D" w:rsidRDefault="00CE0C4D" w:rsidP="00A35D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03EFE8" w14:textId="47E2A5B1" w:rsidR="00531989" w:rsidRDefault="00531989" w:rsidP="00E56D7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 w:rsidR="00C75E78">
      <w:rPr>
        <w:rStyle w:val="PageNumber"/>
        <w:noProof/>
      </w:rPr>
      <w:t>1</w:t>
    </w:r>
    <w:r>
      <w:rPr>
        <w:rStyle w:val="PageNumber"/>
      </w:rPr>
      <w:fldChar w:fldCharType="end"/>
    </w:r>
  </w:p>
  <w:p w14:paraId="5E09CCD5" w14:textId="77777777" w:rsidR="00531989" w:rsidRDefault="00531989" w:rsidP="00F47B4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05663894"/>
      <w:docPartObj>
        <w:docPartGallery w:val="Page Numbers (Bottom of Page)"/>
        <w:docPartUnique/>
      </w:docPartObj>
    </w:sdtPr>
    <w:sdtContent>
      <w:p w14:paraId="655D6CB2" w14:textId="2DBAC754" w:rsidR="00E56D70" w:rsidRDefault="00E56D70" w:rsidP="00E3247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5FA061A8" w14:textId="77777777" w:rsidR="001003D3" w:rsidRDefault="006F5404" w:rsidP="00E56D70">
    <w:pPr>
      <w:ind w:right="360"/>
    </w:pPr>
    <w:r>
      <w:c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958269" w14:textId="77777777" w:rsidR="00CE0C4D" w:rsidRDefault="00CE0C4D" w:rsidP="00A35DF2">
      <w:r>
        <w:separator/>
      </w:r>
    </w:p>
  </w:footnote>
  <w:footnote w:type="continuationSeparator" w:id="0">
    <w:p w14:paraId="3689B35C" w14:textId="77777777" w:rsidR="00CE0C4D" w:rsidRDefault="00CE0C4D" w:rsidP="00A35D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51966"/>
    <w:multiLevelType w:val="hybridMultilevel"/>
    <w:tmpl w:val="1EA4F15C"/>
    <w:lvl w:ilvl="0" w:tplc="3DBE28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796A44"/>
    <w:multiLevelType w:val="hybridMultilevel"/>
    <w:tmpl w:val="F43C429C"/>
    <w:lvl w:ilvl="0" w:tplc="4FAC0BA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5C952E">
      <w:start w:val="1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C24FAF"/>
    <w:multiLevelType w:val="hybridMultilevel"/>
    <w:tmpl w:val="86E44768"/>
    <w:lvl w:ilvl="0" w:tplc="405C952E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1C8392B"/>
    <w:multiLevelType w:val="multilevel"/>
    <w:tmpl w:val="E76E02B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653569FB"/>
    <w:multiLevelType w:val="hybridMultilevel"/>
    <w:tmpl w:val="47CE2820"/>
    <w:lvl w:ilvl="0" w:tplc="6B0AE4FC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00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F3C18F8"/>
    <w:multiLevelType w:val="hybridMultilevel"/>
    <w:tmpl w:val="6B30AC72"/>
    <w:lvl w:ilvl="0" w:tplc="29DA10A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A6254CF"/>
    <w:multiLevelType w:val="hybridMultilevel"/>
    <w:tmpl w:val="AAD4150E"/>
    <w:lvl w:ilvl="0" w:tplc="00DEC5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5C952E">
      <w:start w:val="1"/>
      <w:numFmt w:val="bullet"/>
      <w:lvlText w:val="-"/>
      <w:lvlJc w:val="left"/>
      <w:pPr>
        <w:ind w:left="1440" w:hanging="360"/>
      </w:pPr>
      <w:rPr>
        <w:rFonts w:ascii="Times New Roman" w:eastAsiaTheme="minorEastAsia" w:hAnsi="Times New Roman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1796424">
    <w:abstractNumId w:val="0"/>
  </w:num>
  <w:num w:numId="2" w16cid:durableId="674768278">
    <w:abstractNumId w:val="2"/>
  </w:num>
  <w:num w:numId="3" w16cid:durableId="740757644">
    <w:abstractNumId w:val="6"/>
  </w:num>
  <w:num w:numId="4" w16cid:durableId="1744377928">
    <w:abstractNumId w:val="1"/>
  </w:num>
  <w:num w:numId="5" w16cid:durableId="2057511249">
    <w:abstractNumId w:val="3"/>
  </w:num>
  <w:num w:numId="6" w16cid:durableId="506943580">
    <w:abstractNumId w:val="5"/>
  </w:num>
  <w:num w:numId="7" w16cid:durableId="10723092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467"/>
    <w:rsid w:val="00000763"/>
    <w:rsid w:val="000036A3"/>
    <w:rsid w:val="00007C2E"/>
    <w:rsid w:val="00015887"/>
    <w:rsid w:val="0001625F"/>
    <w:rsid w:val="0001788C"/>
    <w:rsid w:val="00017AB3"/>
    <w:rsid w:val="00020F32"/>
    <w:rsid w:val="000249D9"/>
    <w:rsid w:val="00026042"/>
    <w:rsid w:val="0003242E"/>
    <w:rsid w:val="000336C1"/>
    <w:rsid w:val="00041479"/>
    <w:rsid w:val="00051B09"/>
    <w:rsid w:val="00052394"/>
    <w:rsid w:val="00060376"/>
    <w:rsid w:val="00061B36"/>
    <w:rsid w:val="00061B51"/>
    <w:rsid w:val="000707A8"/>
    <w:rsid w:val="000728CA"/>
    <w:rsid w:val="000761C3"/>
    <w:rsid w:val="00076EC9"/>
    <w:rsid w:val="00077F0A"/>
    <w:rsid w:val="00080E2F"/>
    <w:rsid w:val="0008209E"/>
    <w:rsid w:val="000829E0"/>
    <w:rsid w:val="000861B9"/>
    <w:rsid w:val="00086792"/>
    <w:rsid w:val="000912CA"/>
    <w:rsid w:val="00094E2B"/>
    <w:rsid w:val="000963CA"/>
    <w:rsid w:val="000A112D"/>
    <w:rsid w:val="000A1B91"/>
    <w:rsid w:val="000A1E1C"/>
    <w:rsid w:val="000A3C1C"/>
    <w:rsid w:val="000A5C53"/>
    <w:rsid w:val="000B0D2D"/>
    <w:rsid w:val="000B11FE"/>
    <w:rsid w:val="000B1777"/>
    <w:rsid w:val="000B61A9"/>
    <w:rsid w:val="000B6886"/>
    <w:rsid w:val="000B78F1"/>
    <w:rsid w:val="000C0429"/>
    <w:rsid w:val="000C0F5F"/>
    <w:rsid w:val="000C232E"/>
    <w:rsid w:val="000C2E1A"/>
    <w:rsid w:val="000C45A9"/>
    <w:rsid w:val="000C47BE"/>
    <w:rsid w:val="000C5E3E"/>
    <w:rsid w:val="000C6CE5"/>
    <w:rsid w:val="000D1E9B"/>
    <w:rsid w:val="000D2383"/>
    <w:rsid w:val="000D2385"/>
    <w:rsid w:val="000D76CC"/>
    <w:rsid w:val="000F0200"/>
    <w:rsid w:val="000F2077"/>
    <w:rsid w:val="000F4FDF"/>
    <w:rsid w:val="000F745A"/>
    <w:rsid w:val="001003D3"/>
    <w:rsid w:val="001071FD"/>
    <w:rsid w:val="001102E4"/>
    <w:rsid w:val="001162D3"/>
    <w:rsid w:val="0011765E"/>
    <w:rsid w:val="00124A0D"/>
    <w:rsid w:val="00126590"/>
    <w:rsid w:val="00127005"/>
    <w:rsid w:val="00130716"/>
    <w:rsid w:val="00130A4D"/>
    <w:rsid w:val="00133466"/>
    <w:rsid w:val="001368B2"/>
    <w:rsid w:val="00137734"/>
    <w:rsid w:val="00140ABD"/>
    <w:rsid w:val="00141072"/>
    <w:rsid w:val="00144167"/>
    <w:rsid w:val="001457D0"/>
    <w:rsid w:val="00147AEB"/>
    <w:rsid w:val="00154787"/>
    <w:rsid w:val="001636FB"/>
    <w:rsid w:val="00171252"/>
    <w:rsid w:val="001771CD"/>
    <w:rsid w:val="001800AD"/>
    <w:rsid w:val="001813CE"/>
    <w:rsid w:val="00181E79"/>
    <w:rsid w:val="00183B12"/>
    <w:rsid w:val="00184A4C"/>
    <w:rsid w:val="00197779"/>
    <w:rsid w:val="00197C12"/>
    <w:rsid w:val="001A06C1"/>
    <w:rsid w:val="001A6EFC"/>
    <w:rsid w:val="001B4528"/>
    <w:rsid w:val="001B5F1E"/>
    <w:rsid w:val="001B64E6"/>
    <w:rsid w:val="001B7AFA"/>
    <w:rsid w:val="001B7E60"/>
    <w:rsid w:val="001C2400"/>
    <w:rsid w:val="001C2EE4"/>
    <w:rsid w:val="001C733B"/>
    <w:rsid w:val="001C7E25"/>
    <w:rsid w:val="001D7656"/>
    <w:rsid w:val="001E060C"/>
    <w:rsid w:val="001E1200"/>
    <w:rsid w:val="001E1E94"/>
    <w:rsid w:val="001E209E"/>
    <w:rsid w:val="001F3228"/>
    <w:rsid w:val="001F5678"/>
    <w:rsid w:val="002027DB"/>
    <w:rsid w:val="00205276"/>
    <w:rsid w:val="00210F85"/>
    <w:rsid w:val="00214C20"/>
    <w:rsid w:val="00216D85"/>
    <w:rsid w:val="00227B7D"/>
    <w:rsid w:val="00230B3F"/>
    <w:rsid w:val="002350AA"/>
    <w:rsid w:val="002374F4"/>
    <w:rsid w:val="00240457"/>
    <w:rsid w:val="00243C1F"/>
    <w:rsid w:val="00253EA5"/>
    <w:rsid w:val="00260D97"/>
    <w:rsid w:val="00264767"/>
    <w:rsid w:val="00264CD0"/>
    <w:rsid w:val="002651F4"/>
    <w:rsid w:val="0026765C"/>
    <w:rsid w:val="00270390"/>
    <w:rsid w:val="002710F9"/>
    <w:rsid w:val="0027372D"/>
    <w:rsid w:val="00274237"/>
    <w:rsid w:val="002809B0"/>
    <w:rsid w:val="00280D14"/>
    <w:rsid w:val="00283B84"/>
    <w:rsid w:val="002902C9"/>
    <w:rsid w:val="00291F58"/>
    <w:rsid w:val="00295CAC"/>
    <w:rsid w:val="00296A4E"/>
    <w:rsid w:val="002A4BD3"/>
    <w:rsid w:val="002A55CD"/>
    <w:rsid w:val="002C417C"/>
    <w:rsid w:val="002C5BE4"/>
    <w:rsid w:val="002C734D"/>
    <w:rsid w:val="002D0262"/>
    <w:rsid w:val="002E19E8"/>
    <w:rsid w:val="002E35A8"/>
    <w:rsid w:val="002F7D2F"/>
    <w:rsid w:val="00302544"/>
    <w:rsid w:val="003034C0"/>
    <w:rsid w:val="00303D15"/>
    <w:rsid w:val="003043F4"/>
    <w:rsid w:val="0030739A"/>
    <w:rsid w:val="003079DE"/>
    <w:rsid w:val="00312B1F"/>
    <w:rsid w:val="00315AC0"/>
    <w:rsid w:val="00316FDE"/>
    <w:rsid w:val="003176D0"/>
    <w:rsid w:val="00321087"/>
    <w:rsid w:val="00322F4E"/>
    <w:rsid w:val="00324EB1"/>
    <w:rsid w:val="00325872"/>
    <w:rsid w:val="00326138"/>
    <w:rsid w:val="00331028"/>
    <w:rsid w:val="003315D8"/>
    <w:rsid w:val="00331D93"/>
    <w:rsid w:val="00333EAE"/>
    <w:rsid w:val="00342BDC"/>
    <w:rsid w:val="00343BDD"/>
    <w:rsid w:val="00352D96"/>
    <w:rsid w:val="00354B52"/>
    <w:rsid w:val="003575F5"/>
    <w:rsid w:val="003655ED"/>
    <w:rsid w:val="00367CA3"/>
    <w:rsid w:val="003746E0"/>
    <w:rsid w:val="00376EC7"/>
    <w:rsid w:val="00376F1F"/>
    <w:rsid w:val="003833FD"/>
    <w:rsid w:val="00385E82"/>
    <w:rsid w:val="0039043A"/>
    <w:rsid w:val="0039085E"/>
    <w:rsid w:val="00390911"/>
    <w:rsid w:val="00396F6C"/>
    <w:rsid w:val="003A5AD3"/>
    <w:rsid w:val="003B016B"/>
    <w:rsid w:val="003B09F2"/>
    <w:rsid w:val="003B71EF"/>
    <w:rsid w:val="003B733E"/>
    <w:rsid w:val="003C45FB"/>
    <w:rsid w:val="003C5151"/>
    <w:rsid w:val="003D578E"/>
    <w:rsid w:val="003E43E8"/>
    <w:rsid w:val="00402C3D"/>
    <w:rsid w:val="00420B55"/>
    <w:rsid w:val="00421E03"/>
    <w:rsid w:val="0042306B"/>
    <w:rsid w:val="004249C8"/>
    <w:rsid w:val="00425C3A"/>
    <w:rsid w:val="0042642B"/>
    <w:rsid w:val="004265A6"/>
    <w:rsid w:val="004309CB"/>
    <w:rsid w:val="00430DC4"/>
    <w:rsid w:val="00443881"/>
    <w:rsid w:val="0044536F"/>
    <w:rsid w:val="00446E12"/>
    <w:rsid w:val="0044739E"/>
    <w:rsid w:val="00450E01"/>
    <w:rsid w:val="004514DC"/>
    <w:rsid w:val="00453C11"/>
    <w:rsid w:val="00455CD1"/>
    <w:rsid w:val="00463E45"/>
    <w:rsid w:val="00470AEB"/>
    <w:rsid w:val="00470B88"/>
    <w:rsid w:val="00471048"/>
    <w:rsid w:val="004736F6"/>
    <w:rsid w:val="0047399D"/>
    <w:rsid w:val="00473EFA"/>
    <w:rsid w:val="0047413A"/>
    <w:rsid w:val="00477AFD"/>
    <w:rsid w:val="00482785"/>
    <w:rsid w:val="00482F34"/>
    <w:rsid w:val="004843BB"/>
    <w:rsid w:val="004854E2"/>
    <w:rsid w:val="00485EAD"/>
    <w:rsid w:val="00490306"/>
    <w:rsid w:val="0049063B"/>
    <w:rsid w:val="004926E0"/>
    <w:rsid w:val="00492948"/>
    <w:rsid w:val="0049768A"/>
    <w:rsid w:val="004A47DB"/>
    <w:rsid w:val="004C47B3"/>
    <w:rsid w:val="004C690B"/>
    <w:rsid w:val="004D0C76"/>
    <w:rsid w:val="004D240E"/>
    <w:rsid w:val="004E45BA"/>
    <w:rsid w:val="004E7959"/>
    <w:rsid w:val="00500307"/>
    <w:rsid w:val="00502C87"/>
    <w:rsid w:val="005030F0"/>
    <w:rsid w:val="005058E7"/>
    <w:rsid w:val="00507A03"/>
    <w:rsid w:val="00516FC9"/>
    <w:rsid w:val="00520A86"/>
    <w:rsid w:val="00520CEB"/>
    <w:rsid w:val="00520FEA"/>
    <w:rsid w:val="00522522"/>
    <w:rsid w:val="005268F4"/>
    <w:rsid w:val="00531989"/>
    <w:rsid w:val="00531A1F"/>
    <w:rsid w:val="005322EA"/>
    <w:rsid w:val="00532478"/>
    <w:rsid w:val="00533FC3"/>
    <w:rsid w:val="00534441"/>
    <w:rsid w:val="00534C00"/>
    <w:rsid w:val="00534FDA"/>
    <w:rsid w:val="005472A0"/>
    <w:rsid w:val="00547BEB"/>
    <w:rsid w:val="00553467"/>
    <w:rsid w:val="00553480"/>
    <w:rsid w:val="00562F22"/>
    <w:rsid w:val="00564198"/>
    <w:rsid w:val="0056683A"/>
    <w:rsid w:val="00566CDF"/>
    <w:rsid w:val="0057136C"/>
    <w:rsid w:val="005724DA"/>
    <w:rsid w:val="0057299E"/>
    <w:rsid w:val="00575515"/>
    <w:rsid w:val="0057625A"/>
    <w:rsid w:val="005764B0"/>
    <w:rsid w:val="0057765C"/>
    <w:rsid w:val="0057787B"/>
    <w:rsid w:val="00577FB9"/>
    <w:rsid w:val="005855FD"/>
    <w:rsid w:val="00587CC4"/>
    <w:rsid w:val="00587FDA"/>
    <w:rsid w:val="00593EDA"/>
    <w:rsid w:val="00595A88"/>
    <w:rsid w:val="00595BB3"/>
    <w:rsid w:val="00596796"/>
    <w:rsid w:val="00597A5C"/>
    <w:rsid w:val="005A0BBB"/>
    <w:rsid w:val="005A1512"/>
    <w:rsid w:val="005A2AE4"/>
    <w:rsid w:val="005A3974"/>
    <w:rsid w:val="005A544F"/>
    <w:rsid w:val="005A6BD1"/>
    <w:rsid w:val="005A7A96"/>
    <w:rsid w:val="005B10C1"/>
    <w:rsid w:val="005B3743"/>
    <w:rsid w:val="005B3AEB"/>
    <w:rsid w:val="005B7E7D"/>
    <w:rsid w:val="005C076A"/>
    <w:rsid w:val="005C0EFB"/>
    <w:rsid w:val="005C35BA"/>
    <w:rsid w:val="005C6ACA"/>
    <w:rsid w:val="005C723F"/>
    <w:rsid w:val="005C7D23"/>
    <w:rsid w:val="005E02AC"/>
    <w:rsid w:val="005E0662"/>
    <w:rsid w:val="005E18BB"/>
    <w:rsid w:val="005F2CA2"/>
    <w:rsid w:val="005F3970"/>
    <w:rsid w:val="005F4A31"/>
    <w:rsid w:val="005F5DAC"/>
    <w:rsid w:val="006035A2"/>
    <w:rsid w:val="006035EE"/>
    <w:rsid w:val="00603775"/>
    <w:rsid w:val="0060647E"/>
    <w:rsid w:val="00606ED2"/>
    <w:rsid w:val="00611FCD"/>
    <w:rsid w:val="00616938"/>
    <w:rsid w:val="006172C8"/>
    <w:rsid w:val="00617ACB"/>
    <w:rsid w:val="00631CBA"/>
    <w:rsid w:val="0064209C"/>
    <w:rsid w:val="00644833"/>
    <w:rsid w:val="006471D5"/>
    <w:rsid w:val="0065104E"/>
    <w:rsid w:val="00652AEE"/>
    <w:rsid w:val="00652B35"/>
    <w:rsid w:val="00654178"/>
    <w:rsid w:val="006545EC"/>
    <w:rsid w:val="00655429"/>
    <w:rsid w:val="00666C8F"/>
    <w:rsid w:val="00681C86"/>
    <w:rsid w:val="00682790"/>
    <w:rsid w:val="00686695"/>
    <w:rsid w:val="006866BA"/>
    <w:rsid w:val="006907B0"/>
    <w:rsid w:val="006A0089"/>
    <w:rsid w:val="006A374B"/>
    <w:rsid w:val="006B0909"/>
    <w:rsid w:val="006B39CA"/>
    <w:rsid w:val="006B5EB8"/>
    <w:rsid w:val="006C179A"/>
    <w:rsid w:val="006C44AE"/>
    <w:rsid w:val="006C6246"/>
    <w:rsid w:val="006C66D5"/>
    <w:rsid w:val="006D0BFE"/>
    <w:rsid w:val="006D4061"/>
    <w:rsid w:val="006E26D0"/>
    <w:rsid w:val="006E3CFA"/>
    <w:rsid w:val="006E3F79"/>
    <w:rsid w:val="006E54AF"/>
    <w:rsid w:val="006F53A4"/>
    <w:rsid w:val="006F5404"/>
    <w:rsid w:val="006F62E8"/>
    <w:rsid w:val="006F7B83"/>
    <w:rsid w:val="00705277"/>
    <w:rsid w:val="00705580"/>
    <w:rsid w:val="0071069B"/>
    <w:rsid w:val="007115BF"/>
    <w:rsid w:val="007117D4"/>
    <w:rsid w:val="00720AA3"/>
    <w:rsid w:val="00721A6B"/>
    <w:rsid w:val="0073445A"/>
    <w:rsid w:val="00741B84"/>
    <w:rsid w:val="00746121"/>
    <w:rsid w:val="007508C1"/>
    <w:rsid w:val="00753FC4"/>
    <w:rsid w:val="00757BEB"/>
    <w:rsid w:val="00760F5B"/>
    <w:rsid w:val="00763050"/>
    <w:rsid w:val="0077014C"/>
    <w:rsid w:val="00770C62"/>
    <w:rsid w:val="0077150C"/>
    <w:rsid w:val="007778E7"/>
    <w:rsid w:val="00777E55"/>
    <w:rsid w:val="007807E9"/>
    <w:rsid w:val="00780BB8"/>
    <w:rsid w:val="0078641E"/>
    <w:rsid w:val="007878F6"/>
    <w:rsid w:val="00787ED1"/>
    <w:rsid w:val="00792E76"/>
    <w:rsid w:val="0079304D"/>
    <w:rsid w:val="00793E79"/>
    <w:rsid w:val="00795EF5"/>
    <w:rsid w:val="007A1BD6"/>
    <w:rsid w:val="007A1D93"/>
    <w:rsid w:val="007A3E3A"/>
    <w:rsid w:val="007A58AB"/>
    <w:rsid w:val="007B1232"/>
    <w:rsid w:val="007B188E"/>
    <w:rsid w:val="007B1A20"/>
    <w:rsid w:val="007B3E53"/>
    <w:rsid w:val="007B43D0"/>
    <w:rsid w:val="007C2037"/>
    <w:rsid w:val="007C250C"/>
    <w:rsid w:val="007C2F3A"/>
    <w:rsid w:val="007C3497"/>
    <w:rsid w:val="007C5E97"/>
    <w:rsid w:val="007C6D0C"/>
    <w:rsid w:val="007C7B35"/>
    <w:rsid w:val="007D5F69"/>
    <w:rsid w:val="007D7790"/>
    <w:rsid w:val="007E0C0C"/>
    <w:rsid w:val="007E67BE"/>
    <w:rsid w:val="007F021D"/>
    <w:rsid w:val="007F47EC"/>
    <w:rsid w:val="007F5086"/>
    <w:rsid w:val="007F54F9"/>
    <w:rsid w:val="007F5D61"/>
    <w:rsid w:val="00801CD1"/>
    <w:rsid w:val="00802285"/>
    <w:rsid w:val="0081512A"/>
    <w:rsid w:val="00821C05"/>
    <w:rsid w:val="00822475"/>
    <w:rsid w:val="00822F56"/>
    <w:rsid w:val="0082388B"/>
    <w:rsid w:val="0083678D"/>
    <w:rsid w:val="008367BA"/>
    <w:rsid w:val="008368FB"/>
    <w:rsid w:val="00842390"/>
    <w:rsid w:val="008430EC"/>
    <w:rsid w:val="00845EDA"/>
    <w:rsid w:val="00847C50"/>
    <w:rsid w:val="00853893"/>
    <w:rsid w:val="008540A5"/>
    <w:rsid w:val="00855B06"/>
    <w:rsid w:val="00856119"/>
    <w:rsid w:val="0086122B"/>
    <w:rsid w:val="00864057"/>
    <w:rsid w:val="00865F2A"/>
    <w:rsid w:val="00866F40"/>
    <w:rsid w:val="00870874"/>
    <w:rsid w:val="0087344F"/>
    <w:rsid w:val="00874156"/>
    <w:rsid w:val="008751E5"/>
    <w:rsid w:val="00876C87"/>
    <w:rsid w:val="008776FD"/>
    <w:rsid w:val="00877854"/>
    <w:rsid w:val="008818D0"/>
    <w:rsid w:val="00884479"/>
    <w:rsid w:val="00891C7E"/>
    <w:rsid w:val="00892165"/>
    <w:rsid w:val="00892CF2"/>
    <w:rsid w:val="008A30CC"/>
    <w:rsid w:val="008A4010"/>
    <w:rsid w:val="008A71E3"/>
    <w:rsid w:val="008B286B"/>
    <w:rsid w:val="008B3E2B"/>
    <w:rsid w:val="008C304F"/>
    <w:rsid w:val="008D2020"/>
    <w:rsid w:val="008D20F6"/>
    <w:rsid w:val="008D2259"/>
    <w:rsid w:val="008D7C7E"/>
    <w:rsid w:val="008E44CB"/>
    <w:rsid w:val="008E51BD"/>
    <w:rsid w:val="008E55B4"/>
    <w:rsid w:val="008F0F45"/>
    <w:rsid w:val="009040CC"/>
    <w:rsid w:val="00904912"/>
    <w:rsid w:val="00904CF2"/>
    <w:rsid w:val="00910C1F"/>
    <w:rsid w:val="00911590"/>
    <w:rsid w:val="00912941"/>
    <w:rsid w:val="009132FE"/>
    <w:rsid w:val="00922FB7"/>
    <w:rsid w:val="009230B6"/>
    <w:rsid w:val="00925876"/>
    <w:rsid w:val="00926D08"/>
    <w:rsid w:val="00930BE1"/>
    <w:rsid w:val="00935CBF"/>
    <w:rsid w:val="00936637"/>
    <w:rsid w:val="00941722"/>
    <w:rsid w:val="00955A4A"/>
    <w:rsid w:val="00961A4A"/>
    <w:rsid w:val="00963491"/>
    <w:rsid w:val="00973A71"/>
    <w:rsid w:val="009764CB"/>
    <w:rsid w:val="0097671F"/>
    <w:rsid w:val="00980BF0"/>
    <w:rsid w:val="009866C9"/>
    <w:rsid w:val="009912E1"/>
    <w:rsid w:val="00994097"/>
    <w:rsid w:val="00994722"/>
    <w:rsid w:val="009962CB"/>
    <w:rsid w:val="009A3D59"/>
    <w:rsid w:val="009A40E9"/>
    <w:rsid w:val="009A6852"/>
    <w:rsid w:val="009B0F74"/>
    <w:rsid w:val="009B2D12"/>
    <w:rsid w:val="009B6A35"/>
    <w:rsid w:val="009B704E"/>
    <w:rsid w:val="009C0A5C"/>
    <w:rsid w:val="009D3C89"/>
    <w:rsid w:val="009D5F11"/>
    <w:rsid w:val="009D5F26"/>
    <w:rsid w:val="009E3047"/>
    <w:rsid w:val="009E48E8"/>
    <w:rsid w:val="009E57C9"/>
    <w:rsid w:val="009F2298"/>
    <w:rsid w:val="009F3567"/>
    <w:rsid w:val="009F4DC4"/>
    <w:rsid w:val="00A02B94"/>
    <w:rsid w:val="00A035DD"/>
    <w:rsid w:val="00A0383D"/>
    <w:rsid w:val="00A041D3"/>
    <w:rsid w:val="00A07DD4"/>
    <w:rsid w:val="00A10139"/>
    <w:rsid w:val="00A10212"/>
    <w:rsid w:val="00A175C1"/>
    <w:rsid w:val="00A21336"/>
    <w:rsid w:val="00A2494F"/>
    <w:rsid w:val="00A25290"/>
    <w:rsid w:val="00A35447"/>
    <w:rsid w:val="00A35BF7"/>
    <w:rsid w:val="00A35DF2"/>
    <w:rsid w:val="00A371A5"/>
    <w:rsid w:val="00A43834"/>
    <w:rsid w:val="00A459A3"/>
    <w:rsid w:val="00A50F64"/>
    <w:rsid w:val="00A55474"/>
    <w:rsid w:val="00A56326"/>
    <w:rsid w:val="00A57A24"/>
    <w:rsid w:val="00A7276C"/>
    <w:rsid w:val="00A72D0D"/>
    <w:rsid w:val="00A761B4"/>
    <w:rsid w:val="00A82A46"/>
    <w:rsid w:val="00A83D5E"/>
    <w:rsid w:val="00A941F7"/>
    <w:rsid w:val="00A944A8"/>
    <w:rsid w:val="00A9730E"/>
    <w:rsid w:val="00A97E72"/>
    <w:rsid w:val="00AA5593"/>
    <w:rsid w:val="00AA5EAC"/>
    <w:rsid w:val="00AA5EAD"/>
    <w:rsid w:val="00AB2102"/>
    <w:rsid w:val="00AC2D6D"/>
    <w:rsid w:val="00AC2F31"/>
    <w:rsid w:val="00AC5F88"/>
    <w:rsid w:val="00AC6D66"/>
    <w:rsid w:val="00AD03B9"/>
    <w:rsid w:val="00AD094F"/>
    <w:rsid w:val="00AD0F67"/>
    <w:rsid w:val="00AD159D"/>
    <w:rsid w:val="00AD244C"/>
    <w:rsid w:val="00AD3DB6"/>
    <w:rsid w:val="00AD5B7F"/>
    <w:rsid w:val="00AD7C0B"/>
    <w:rsid w:val="00AE1C59"/>
    <w:rsid w:val="00AE1D82"/>
    <w:rsid w:val="00AE3FDB"/>
    <w:rsid w:val="00AE6B87"/>
    <w:rsid w:val="00B00675"/>
    <w:rsid w:val="00B03EB3"/>
    <w:rsid w:val="00B13811"/>
    <w:rsid w:val="00B16FDF"/>
    <w:rsid w:val="00B16FEB"/>
    <w:rsid w:val="00B21CBF"/>
    <w:rsid w:val="00B269B5"/>
    <w:rsid w:val="00B313BF"/>
    <w:rsid w:val="00B33B8A"/>
    <w:rsid w:val="00B3633A"/>
    <w:rsid w:val="00B36B9F"/>
    <w:rsid w:val="00B40B65"/>
    <w:rsid w:val="00B419BB"/>
    <w:rsid w:val="00B444E9"/>
    <w:rsid w:val="00B523E7"/>
    <w:rsid w:val="00B5717B"/>
    <w:rsid w:val="00B57939"/>
    <w:rsid w:val="00B608E1"/>
    <w:rsid w:val="00B6134E"/>
    <w:rsid w:val="00B616C0"/>
    <w:rsid w:val="00B626A7"/>
    <w:rsid w:val="00B6270D"/>
    <w:rsid w:val="00B644FC"/>
    <w:rsid w:val="00B6539B"/>
    <w:rsid w:val="00B6547D"/>
    <w:rsid w:val="00B70AD9"/>
    <w:rsid w:val="00B72171"/>
    <w:rsid w:val="00B736B5"/>
    <w:rsid w:val="00B7592A"/>
    <w:rsid w:val="00B75EB9"/>
    <w:rsid w:val="00B761F4"/>
    <w:rsid w:val="00B76BEB"/>
    <w:rsid w:val="00B84371"/>
    <w:rsid w:val="00B84391"/>
    <w:rsid w:val="00B84B2E"/>
    <w:rsid w:val="00B91D94"/>
    <w:rsid w:val="00B93A5E"/>
    <w:rsid w:val="00B960D2"/>
    <w:rsid w:val="00BA3C9E"/>
    <w:rsid w:val="00BA564F"/>
    <w:rsid w:val="00BC289E"/>
    <w:rsid w:val="00BC4BBF"/>
    <w:rsid w:val="00BD0281"/>
    <w:rsid w:val="00BE256D"/>
    <w:rsid w:val="00BE2F17"/>
    <w:rsid w:val="00BE5747"/>
    <w:rsid w:val="00BE6171"/>
    <w:rsid w:val="00BF2DC4"/>
    <w:rsid w:val="00BF4CD7"/>
    <w:rsid w:val="00BF608E"/>
    <w:rsid w:val="00BF6213"/>
    <w:rsid w:val="00C02B30"/>
    <w:rsid w:val="00C12E76"/>
    <w:rsid w:val="00C14C83"/>
    <w:rsid w:val="00C17F7C"/>
    <w:rsid w:val="00C23E69"/>
    <w:rsid w:val="00C24948"/>
    <w:rsid w:val="00C474B5"/>
    <w:rsid w:val="00C51101"/>
    <w:rsid w:val="00C557CF"/>
    <w:rsid w:val="00C6302F"/>
    <w:rsid w:val="00C64FC5"/>
    <w:rsid w:val="00C650B5"/>
    <w:rsid w:val="00C65739"/>
    <w:rsid w:val="00C70EE4"/>
    <w:rsid w:val="00C75E78"/>
    <w:rsid w:val="00C829BE"/>
    <w:rsid w:val="00C84212"/>
    <w:rsid w:val="00C90E0C"/>
    <w:rsid w:val="00C91928"/>
    <w:rsid w:val="00C9307A"/>
    <w:rsid w:val="00CA63A0"/>
    <w:rsid w:val="00CB2D22"/>
    <w:rsid w:val="00CB5D7A"/>
    <w:rsid w:val="00CB6881"/>
    <w:rsid w:val="00CB7C90"/>
    <w:rsid w:val="00CC3C03"/>
    <w:rsid w:val="00CD2347"/>
    <w:rsid w:val="00CD6AF9"/>
    <w:rsid w:val="00CD6B19"/>
    <w:rsid w:val="00CE086B"/>
    <w:rsid w:val="00CE0C4D"/>
    <w:rsid w:val="00CE0F65"/>
    <w:rsid w:val="00CE4D2E"/>
    <w:rsid w:val="00CE5700"/>
    <w:rsid w:val="00CE70B4"/>
    <w:rsid w:val="00CF1996"/>
    <w:rsid w:val="00CF3F39"/>
    <w:rsid w:val="00CF4A86"/>
    <w:rsid w:val="00CF62F8"/>
    <w:rsid w:val="00D07312"/>
    <w:rsid w:val="00D07D5A"/>
    <w:rsid w:val="00D13092"/>
    <w:rsid w:val="00D17EC9"/>
    <w:rsid w:val="00D25495"/>
    <w:rsid w:val="00D30D13"/>
    <w:rsid w:val="00D31010"/>
    <w:rsid w:val="00D3201F"/>
    <w:rsid w:val="00D35D73"/>
    <w:rsid w:val="00D369B6"/>
    <w:rsid w:val="00D37A15"/>
    <w:rsid w:val="00D46C26"/>
    <w:rsid w:val="00D47D41"/>
    <w:rsid w:val="00D51CA8"/>
    <w:rsid w:val="00D53D84"/>
    <w:rsid w:val="00D54920"/>
    <w:rsid w:val="00D55E0A"/>
    <w:rsid w:val="00D651D7"/>
    <w:rsid w:val="00D76902"/>
    <w:rsid w:val="00D76DF0"/>
    <w:rsid w:val="00D77063"/>
    <w:rsid w:val="00D80CD9"/>
    <w:rsid w:val="00D81384"/>
    <w:rsid w:val="00D82288"/>
    <w:rsid w:val="00D852EA"/>
    <w:rsid w:val="00D900E5"/>
    <w:rsid w:val="00D9124D"/>
    <w:rsid w:val="00D92203"/>
    <w:rsid w:val="00DB6B6F"/>
    <w:rsid w:val="00DB7A15"/>
    <w:rsid w:val="00DC0ECE"/>
    <w:rsid w:val="00DC16A4"/>
    <w:rsid w:val="00DC33E7"/>
    <w:rsid w:val="00DC4DAB"/>
    <w:rsid w:val="00DC6D62"/>
    <w:rsid w:val="00DD057D"/>
    <w:rsid w:val="00DD1B2E"/>
    <w:rsid w:val="00DD213D"/>
    <w:rsid w:val="00DD35DA"/>
    <w:rsid w:val="00DD74AD"/>
    <w:rsid w:val="00DE5537"/>
    <w:rsid w:val="00DF70FD"/>
    <w:rsid w:val="00E00AD6"/>
    <w:rsid w:val="00E018F9"/>
    <w:rsid w:val="00E03398"/>
    <w:rsid w:val="00E10BA2"/>
    <w:rsid w:val="00E10F77"/>
    <w:rsid w:val="00E14E62"/>
    <w:rsid w:val="00E17F9F"/>
    <w:rsid w:val="00E31370"/>
    <w:rsid w:val="00E335B2"/>
    <w:rsid w:val="00E33A34"/>
    <w:rsid w:val="00E35708"/>
    <w:rsid w:val="00E4012D"/>
    <w:rsid w:val="00E41F6A"/>
    <w:rsid w:val="00E441B9"/>
    <w:rsid w:val="00E4453E"/>
    <w:rsid w:val="00E448C6"/>
    <w:rsid w:val="00E479FF"/>
    <w:rsid w:val="00E528CB"/>
    <w:rsid w:val="00E56D70"/>
    <w:rsid w:val="00E57FF9"/>
    <w:rsid w:val="00E61679"/>
    <w:rsid w:val="00E6220B"/>
    <w:rsid w:val="00E63410"/>
    <w:rsid w:val="00E7457F"/>
    <w:rsid w:val="00E80B4E"/>
    <w:rsid w:val="00E83352"/>
    <w:rsid w:val="00E857EB"/>
    <w:rsid w:val="00E87522"/>
    <w:rsid w:val="00E921BE"/>
    <w:rsid w:val="00E944B0"/>
    <w:rsid w:val="00E94F6A"/>
    <w:rsid w:val="00EA46C9"/>
    <w:rsid w:val="00EB0093"/>
    <w:rsid w:val="00EB344C"/>
    <w:rsid w:val="00EB4F9E"/>
    <w:rsid w:val="00EB693E"/>
    <w:rsid w:val="00EB7F69"/>
    <w:rsid w:val="00EC03B5"/>
    <w:rsid w:val="00EC19A9"/>
    <w:rsid w:val="00EC28AE"/>
    <w:rsid w:val="00EC2971"/>
    <w:rsid w:val="00EC5176"/>
    <w:rsid w:val="00EC6829"/>
    <w:rsid w:val="00EE17F9"/>
    <w:rsid w:val="00EE2622"/>
    <w:rsid w:val="00EE5618"/>
    <w:rsid w:val="00EF41C7"/>
    <w:rsid w:val="00EF54BD"/>
    <w:rsid w:val="00F0003A"/>
    <w:rsid w:val="00F00878"/>
    <w:rsid w:val="00F01D80"/>
    <w:rsid w:val="00F055B8"/>
    <w:rsid w:val="00F121AB"/>
    <w:rsid w:val="00F14758"/>
    <w:rsid w:val="00F16B5A"/>
    <w:rsid w:val="00F31E68"/>
    <w:rsid w:val="00F323D5"/>
    <w:rsid w:val="00F327E9"/>
    <w:rsid w:val="00F3504B"/>
    <w:rsid w:val="00F35149"/>
    <w:rsid w:val="00F427EE"/>
    <w:rsid w:val="00F43DF5"/>
    <w:rsid w:val="00F45593"/>
    <w:rsid w:val="00F45EF0"/>
    <w:rsid w:val="00F47B49"/>
    <w:rsid w:val="00F61A3E"/>
    <w:rsid w:val="00F61DC3"/>
    <w:rsid w:val="00F62797"/>
    <w:rsid w:val="00F72812"/>
    <w:rsid w:val="00F738D3"/>
    <w:rsid w:val="00F73C2A"/>
    <w:rsid w:val="00F767E5"/>
    <w:rsid w:val="00F806FB"/>
    <w:rsid w:val="00F8226B"/>
    <w:rsid w:val="00F8294C"/>
    <w:rsid w:val="00F8607D"/>
    <w:rsid w:val="00F93968"/>
    <w:rsid w:val="00F94519"/>
    <w:rsid w:val="00F976CD"/>
    <w:rsid w:val="00F97C26"/>
    <w:rsid w:val="00FB4B56"/>
    <w:rsid w:val="00FC110C"/>
    <w:rsid w:val="00FC38F1"/>
    <w:rsid w:val="00FC4537"/>
    <w:rsid w:val="00FC6834"/>
    <w:rsid w:val="00FC78A5"/>
    <w:rsid w:val="00FD2A74"/>
    <w:rsid w:val="00FD2E1B"/>
    <w:rsid w:val="00FD401C"/>
    <w:rsid w:val="00FD4915"/>
    <w:rsid w:val="00FE64FD"/>
    <w:rsid w:val="00FF619B"/>
    <w:rsid w:val="00FF6C50"/>
    <w:rsid w:val="35A6D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ABDC2"/>
  <w15:chartTrackingRefBased/>
  <w15:docId w15:val="{76DA1CED-0EC0-4E2F-BBF0-1DDCA6F29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F7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B68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6886"/>
    <w:pPr>
      <w:spacing w:after="160"/>
    </w:pPr>
    <w:rPr>
      <w:rFonts w:asciiTheme="minorHAnsi" w:eastAsiaTheme="minorEastAsia" w:hAnsiTheme="minorHAnsi" w:cstheme="minorBidi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688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8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886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87CC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D17EC9"/>
    <w:pPr>
      <w:spacing w:before="100" w:beforeAutospacing="1" w:after="100" w:afterAutospacing="1"/>
    </w:pPr>
    <w:rPr>
      <w:lang w:eastAsia="en-US"/>
    </w:rPr>
  </w:style>
  <w:style w:type="table" w:styleId="TableGrid">
    <w:name w:val="Table Grid"/>
    <w:basedOn w:val="TableNormal"/>
    <w:uiPriority w:val="39"/>
    <w:rsid w:val="00741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35DF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35DF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A35DF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35DF2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AD0F6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531989"/>
  </w:style>
  <w:style w:type="character" w:styleId="Hyperlink">
    <w:name w:val="Hyperlink"/>
    <w:basedOn w:val="DefaultParagraphFont"/>
    <w:uiPriority w:val="99"/>
    <w:unhideWhenUsed/>
    <w:rsid w:val="00EC68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C6829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B57939"/>
    <w:pPr>
      <w:tabs>
        <w:tab w:val="left" w:pos="260"/>
        <w:tab w:val="left" w:pos="380"/>
      </w:tabs>
      <w:spacing w:after="240"/>
      <w:ind w:left="264" w:hanging="264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3176D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176D0"/>
    <w:rPr>
      <w:rFonts w:ascii="Times New Roman" w:eastAsia="Times New Roman" w:hAnsi="Times New Roman" w:cs="Times New Roman"/>
      <w:sz w:val="20"/>
      <w:szCs w:val="20"/>
      <w:lang w:eastAsia="zh-CN"/>
    </w:rPr>
  </w:style>
  <w:style w:type="character" w:styleId="FootnoteReference">
    <w:name w:val="footnote reference"/>
    <w:basedOn w:val="DefaultParagraphFont"/>
    <w:uiPriority w:val="99"/>
    <w:semiHidden/>
    <w:unhideWhenUsed/>
    <w:rsid w:val="003176D0"/>
    <w:rPr>
      <w:vertAlign w:val="superscript"/>
    </w:rPr>
  </w:style>
  <w:style w:type="paragraph" w:customStyle="1" w:styleId="Default">
    <w:name w:val="Default"/>
    <w:rsid w:val="00757BE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D55E0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1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8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5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8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3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9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7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7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8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02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5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4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1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f22c1b6d-a364-40a7-af1e-040ad8c2638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A931849D6EE0940AA2BD75AD34B03E6" ma:contentTypeVersion="4" ma:contentTypeDescription="Create a new document." ma:contentTypeScope="" ma:versionID="1a2f841e79ba399ad8125deaa22f38bf">
  <xsd:schema xmlns:xsd="http://www.w3.org/2001/XMLSchema" xmlns:xs="http://www.w3.org/2001/XMLSchema" xmlns:p="http://schemas.microsoft.com/office/2006/metadata/properties" xmlns:ns3="f22c1b6d-a364-40a7-af1e-040ad8c26383" targetNamespace="http://schemas.microsoft.com/office/2006/metadata/properties" ma:root="true" ma:fieldsID="7859640e601c58ef74d078c99587e4e2" ns3:_="">
    <xsd:import namespace="f22c1b6d-a364-40a7-af1e-040ad8c263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2c1b6d-a364-40a7-af1e-040ad8c263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_activity" ma:index="11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9AFB1C-8AC9-4B85-A17B-6A02846339AE}">
  <ds:schemaRefs>
    <ds:schemaRef ds:uri="http://schemas.microsoft.com/office/2006/metadata/properties"/>
    <ds:schemaRef ds:uri="http://schemas.microsoft.com/office/infopath/2007/PartnerControls"/>
    <ds:schemaRef ds:uri="f22c1b6d-a364-40a7-af1e-040ad8c26383"/>
  </ds:schemaRefs>
</ds:datastoreItem>
</file>

<file path=customXml/itemProps2.xml><?xml version="1.0" encoding="utf-8"?>
<ds:datastoreItem xmlns:ds="http://schemas.openxmlformats.org/officeDocument/2006/customXml" ds:itemID="{667F6DAD-5DA8-4A63-A0A1-DBB502F9FDF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8AACA70-8378-46E5-A825-341974BC25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22c1b6d-a364-40a7-af1e-040ad8c263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491C33D-40CE-D94F-8D82-955142007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, Ryoko</dc:creator>
  <cp:keywords/>
  <dc:description/>
  <cp:lastModifiedBy>Isabelle Iversen</cp:lastModifiedBy>
  <cp:revision>3</cp:revision>
  <dcterms:created xsi:type="dcterms:W3CDTF">2024-06-03T21:02:00Z</dcterms:created>
  <dcterms:modified xsi:type="dcterms:W3CDTF">2024-06-03T2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8"&gt;&lt;session id="5kJmYg8D"/&gt;&lt;style id="http://www.zotero.org/styles/the-lancet-infectious-diseases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  <property fmtid="{D5CDD505-2E9C-101B-9397-08002B2CF9AE}" pid="4" name="ContentTypeId">
    <vt:lpwstr>0x0101005A931849D6EE0940AA2BD75AD34B03E6</vt:lpwstr>
  </property>
</Properties>
</file>